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EB76B" w14:textId="5353A78F" w:rsidR="0064416C" w:rsidRPr="007359D4" w:rsidRDefault="0064416C" w:rsidP="00A923BC">
      <w:pPr>
        <w:rPr>
          <w:rStyle w:val="BookTitle"/>
          <w:i w:val="0"/>
        </w:rPr>
      </w:pPr>
      <w:r w:rsidRPr="007359D4">
        <w:rPr>
          <w:rStyle w:val="BookTitle"/>
          <w:i w:val="0"/>
        </w:rPr>
        <w:t>Table S</w:t>
      </w:r>
      <w:r w:rsidR="00F249B1">
        <w:rPr>
          <w:rStyle w:val="BookTitle"/>
          <w:i w:val="0"/>
        </w:rPr>
        <w:t>1</w:t>
      </w:r>
      <w:r w:rsidR="007359D4">
        <w:rPr>
          <w:rStyle w:val="BookTitle"/>
          <w:i w:val="0"/>
        </w:rPr>
        <w:t>.</w:t>
      </w:r>
      <w:r w:rsidRPr="007359D4">
        <w:rPr>
          <w:rStyle w:val="BookTitle"/>
          <w:i w:val="0"/>
        </w:rPr>
        <w:t xml:space="preserve"> </w:t>
      </w:r>
      <w:r w:rsidR="007359D4" w:rsidRPr="007359D4">
        <w:rPr>
          <w:rStyle w:val="BookTitle"/>
          <w:i w:val="0"/>
        </w:rPr>
        <w:t>Iterations for different</w:t>
      </w:r>
      <w:r w:rsidR="00F823F0" w:rsidRPr="007359D4">
        <w:rPr>
          <w:rStyle w:val="BookTitle"/>
          <w:i w:val="0"/>
        </w:rPr>
        <w:t xml:space="preserve"> rea</w:t>
      </w:r>
      <w:r w:rsidRPr="007359D4">
        <w:rPr>
          <w:rStyle w:val="BookTitle"/>
          <w:i w:val="0"/>
        </w:rPr>
        <w:t>d depth</w:t>
      </w:r>
      <w:r w:rsidR="00F823F0" w:rsidRPr="007359D4">
        <w:rPr>
          <w:rStyle w:val="BookTitle"/>
          <w:i w:val="0"/>
        </w:rPr>
        <w:t xml:space="preserve"> parameters. </w:t>
      </w:r>
      <w:r w:rsidR="00F823F0" w:rsidRPr="007359D4">
        <w:rPr>
          <w:rStyle w:val="BookTitle"/>
          <w:b w:val="0"/>
          <w:i w:val="0"/>
        </w:rPr>
        <w:t xml:space="preserve">The number of SNPs </w:t>
      </w:r>
      <w:r w:rsidR="00B84CAB" w:rsidRPr="007359D4">
        <w:rPr>
          <w:rStyle w:val="BookTitle"/>
          <w:b w:val="0"/>
          <w:i w:val="0"/>
        </w:rPr>
        <w:t>after</w:t>
      </w:r>
      <w:r w:rsidR="00F823F0" w:rsidRPr="007359D4">
        <w:rPr>
          <w:rStyle w:val="BookTitle"/>
          <w:b w:val="0"/>
          <w:i w:val="0"/>
        </w:rPr>
        <w:t xml:space="preserve"> filtering with minimum (minDP) and maximum read depths (maxDP) is di</w:t>
      </w:r>
      <w:bookmarkStart w:id="0" w:name="_GoBack"/>
      <w:bookmarkEnd w:id="0"/>
      <w:r w:rsidR="00F823F0" w:rsidRPr="007359D4">
        <w:rPr>
          <w:rStyle w:val="BookTitle"/>
          <w:b w:val="0"/>
          <w:i w:val="0"/>
        </w:rPr>
        <w:t>splayed.</w:t>
      </w:r>
    </w:p>
    <w:tbl>
      <w:tblPr>
        <w:tblStyle w:val="TableGrid"/>
        <w:tblW w:w="10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669"/>
        <w:gridCol w:w="1159"/>
        <w:gridCol w:w="1159"/>
        <w:gridCol w:w="1159"/>
        <w:gridCol w:w="1159"/>
        <w:gridCol w:w="1159"/>
        <w:gridCol w:w="1159"/>
        <w:gridCol w:w="1159"/>
        <w:gridCol w:w="1159"/>
        <w:gridCol w:w="7"/>
      </w:tblGrid>
      <w:tr w:rsidR="005F07AB" w:rsidRPr="005F07AB" w14:paraId="50599867" w14:textId="77777777" w:rsidTr="001C365D">
        <w:trPr>
          <w:trHeight w:val="296"/>
        </w:trPr>
        <w:tc>
          <w:tcPr>
            <w:tcW w:w="1037" w:type="dxa"/>
            <w:noWrap/>
            <w:hideMark/>
          </w:tcPr>
          <w:p w14:paraId="18A0D2DA" w14:textId="77777777" w:rsidR="005F07AB" w:rsidRPr="005F07AB" w:rsidRDefault="005F07AB" w:rsidP="00A923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9" w:type="dxa"/>
            <w:noWrap/>
            <w:hideMark/>
          </w:tcPr>
          <w:p w14:paraId="6CC5C67D" w14:textId="77777777" w:rsidR="005F07AB" w:rsidRPr="005F07AB" w:rsidRDefault="005F07AB" w:rsidP="00A923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79" w:type="dxa"/>
            <w:gridSpan w:val="9"/>
            <w:noWrap/>
            <w:hideMark/>
          </w:tcPr>
          <w:p w14:paraId="7A5CACAE" w14:textId="77777777" w:rsidR="005F07AB" w:rsidRPr="001C365D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C365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inDP</w:t>
            </w:r>
          </w:p>
        </w:tc>
      </w:tr>
      <w:tr w:rsidR="005F07AB" w:rsidRPr="005F07AB" w14:paraId="028AEF8D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tcBorders>
              <w:bottom w:val="single" w:sz="4" w:space="0" w:color="auto"/>
            </w:tcBorders>
            <w:noWrap/>
          </w:tcPr>
          <w:p w14:paraId="183897BD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noWrap/>
          </w:tcPr>
          <w:p w14:paraId="4E21EBDA" w14:textId="77777777" w:rsidR="005F07AB" w:rsidRPr="005F07AB" w:rsidRDefault="005F07AB" w:rsidP="00A923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noWrap/>
            <w:hideMark/>
          </w:tcPr>
          <w:p w14:paraId="0661DAE6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159" w:type="dxa"/>
            <w:noWrap/>
            <w:hideMark/>
          </w:tcPr>
          <w:p w14:paraId="73174EB7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159" w:type="dxa"/>
            <w:noWrap/>
            <w:hideMark/>
          </w:tcPr>
          <w:p w14:paraId="6033C647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159" w:type="dxa"/>
            <w:noWrap/>
            <w:hideMark/>
          </w:tcPr>
          <w:p w14:paraId="3D4A7F1D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159" w:type="dxa"/>
            <w:noWrap/>
            <w:hideMark/>
          </w:tcPr>
          <w:p w14:paraId="6DFB55E5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1159" w:type="dxa"/>
            <w:noWrap/>
            <w:hideMark/>
          </w:tcPr>
          <w:p w14:paraId="5E1B34A4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159" w:type="dxa"/>
            <w:noWrap/>
            <w:hideMark/>
          </w:tcPr>
          <w:p w14:paraId="54BF5A8F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1159" w:type="dxa"/>
            <w:noWrap/>
            <w:hideMark/>
          </w:tcPr>
          <w:p w14:paraId="4C01F7C4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</w:tr>
      <w:tr w:rsidR="005F07AB" w:rsidRPr="005F07AB" w14:paraId="06D80F0B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14A36E" w14:textId="77777777" w:rsidR="005F07AB" w:rsidRPr="001C365D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C365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x DP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5DCE7712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1159" w:type="dxa"/>
            <w:tcBorders>
              <w:bottom w:val="nil"/>
            </w:tcBorders>
            <w:noWrap/>
            <w:hideMark/>
          </w:tcPr>
          <w:p w14:paraId="54BAE2A7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933744</w:t>
            </w:r>
          </w:p>
        </w:tc>
        <w:tc>
          <w:tcPr>
            <w:tcW w:w="1159" w:type="dxa"/>
            <w:tcBorders>
              <w:bottom w:val="nil"/>
            </w:tcBorders>
            <w:noWrap/>
            <w:hideMark/>
          </w:tcPr>
          <w:p w14:paraId="2095F6D6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709374</w:t>
            </w:r>
          </w:p>
        </w:tc>
        <w:tc>
          <w:tcPr>
            <w:tcW w:w="1159" w:type="dxa"/>
            <w:tcBorders>
              <w:bottom w:val="nil"/>
            </w:tcBorders>
            <w:noWrap/>
            <w:hideMark/>
          </w:tcPr>
          <w:p w14:paraId="342B453D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277489</w:t>
            </w:r>
          </w:p>
        </w:tc>
        <w:tc>
          <w:tcPr>
            <w:tcW w:w="1159" w:type="dxa"/>
            <w:tcBorders>
              <w:bottom w:val="nil"/>
            </w:tcBorders>
            <w:noWrap/>
            <w:hideMark/>
          </w:tcPr>
          <w:p w14:paraId="7B0BF24C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189866</w:t>
            </w:r>
          </w:p>
        </w:tc>
        <w:tc>
          <w:tcPr>
            <w:tcW w:w="1159" w:type="dxa"/>
            <w:tcBorders>
              <w:bottom w:val="nil"/>
            </w:tcBorders>
            <w:noWrap/>
            <w:hideMark/>
          </w:tcPr>
          <w:p w14:paraId="145B5635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8332837</w:t>
            </w:r>
          </w:p>
        </w:tc>
        <w:tc>
          <w:tcPr>
            <w:tcW w:w="1159" w:type="dxa"/>
            <w:tcBorders>
              <w:bottom w:val="nil"/>
            </w:tcBorders>
            <w:noWrap/>
            <w:hideMark/>
          </w:tcPr>
          <w:p w14:paraId="0F06E7D4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2332284</w:t>
            </w:r>
          </w:p>
        </w:tc>
        <w:tc>
          <w:tcPr>
            <w:tcW w:w="1159" w:type="dxa"/>
            <w:tcBorders>
              <w:bottom w:val="nil"/>
            </w:tcBorders>
            <w:noWrap/>
            <w:hideMark/>
          </w:tcPr>
          <w:p w14:paraId="16F868D0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13753306</w:t>
            </w:r>
          </w:p>
        </w:tc>
        <w:tc>
          <w:tcPr>
            <w:tcW w:w="1159" w:type="dxa"/>
            <w:tcBorders>
              <w:bottom w:val="nil"/>
            </w:tcBorders>
            <w:noWrap/>
            <w:hideMark/>
          </w:tcPr>
          <w:p w14:paraId="52D9C14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6020022</w:t>
            </w:r>
          </w:p>
        </w:tc>
      </w:tr>
      <w:tr w:rsidR="005F07AB" w:rsidRPr="005F07AB" w14:paraId="0F36DB11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C5DB76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2680F5C4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3C61270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07879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76226A84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93862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15D2E49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74536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EC56264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42227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55C4ED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74841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148CCD9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009905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60E74C4A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619603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4669A36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19153920</w:t>
            </w:r>
          </w:p>
        </w:tc>
      </w:tr>
      <w:tr w:rsidR="005F07AB" w:rsidRPr="005F07AB" w14:paraId="7B7E7ECC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7EDFA9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0C5730FC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7FEFE2E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12223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C69DAE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99136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63FF2ECC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81776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FB33D5F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55373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A46499E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11029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6582FFA6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30433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6D96678E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964888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3E0FB42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6058143</w:t>
            </w:r>
          </w:p>
        </w:tc>
      </w:tr>
      <w:tr w:rsidR="005F07AB" w:rsidRPr="005F07AB" w14:paraId="64EB8564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D36161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4E4B9716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4F00075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14396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64E5DB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01639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76D63A9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84771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A9516BF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59430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4967ABF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18099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BEFD7AA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47592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B316C47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015185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2139944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7368051</w:t>
            </w:r>
          </w:p>
        </w:tc>
      </w:tr>
      <w:tr w:rsidR="005F07AB" w:rsidRPr="005F07AB" w14:paraId="5A0E14A3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69364E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7155142B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67F39A8C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15654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77CE07A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03065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CBC6636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86432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2AA00CE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61475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EEDBADA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20975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125F2C5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52744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37DF4489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027594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B5514DD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7691854</w:t>
            </w:r>
          </w:p>
        </w:tc>
      </w:tr>
      <w:tr w:rsidR="005F07AB" w:rsidRPr="005F07AB" w14:paraId="105FBDC7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3A8D7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065165A0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7BB44D5D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16435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F08E95D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03955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3ED62F0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87456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64F955F8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62684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C64018E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22525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339C8518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54997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16AAC1C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031807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FD819BA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7789173</w:t>
            </w:r>
          </w:p>
        </w:tc>
      </w:tr>
      <w:tr w:rsidR="005F07AB" w:rsidRPr="005F07AB" w14:paraId="4F9CDF18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004087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58B84E96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31ABBEA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16966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4BD4D81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04558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D5322FC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88147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971DE36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63481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30668E17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23481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6965E557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56236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51C2468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033658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3AD6F8B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7823570</w:t>
            </w:r>
          </w:p>
        </w:tc>
      </w:tr>
      <w:tr w:rsidR="005F07AB" w:rsidRPr="005F07AB" w14:paraId="42739CCA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276D04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138E0F5E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BF0459D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17368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BAB8847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04998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E97E960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88651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4E10310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64073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73F219A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24175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BF8F1E7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57064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78650667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034722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6B3954D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7839322</w:t>
            </w:r>
          </w:p>
        </w:tc>
      </w:tr>
      <w:tr w:rsidR="005F07AB" w:rsidRPr="005F07AB" w14:paraId="30979055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52C7D9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4AC9C13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3905948C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17686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620A297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05348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D0A4BA1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89039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1F0431FD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64509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7EFE69DC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24689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1300A8C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57677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B114672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035455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0C855FC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7848926</w:t>
            </w:r>
          </w:p>
        </w:tc>
      </w:tr>
      <w:tr w:rsidR="005F07AB" w:rsidRPr="005F07AB" w14:paraId="6118A050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88DEB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3AD4605B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081490C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17932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7ADBF77F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05619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63B2AE6F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89338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8DAC1E6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64847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B4D6BC5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25073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42C4EE4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58126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72DB5100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035998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62BF5479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7855494</w:t>
            </w:r>
          </w:p>
        </w:tc>
      </w:tr>
      <w:tr w:rsidR="005F07AB" w:rsidRPr="005F07AB" w14:paraId="0BE8EB31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CB0EA8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70FE0497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C031295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18112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7CECD689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05823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4EF4201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89566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9C3DA2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6510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399425EA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25373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37F5A81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58484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7BFA7D5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036415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1E966D39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7860570</w:t>
            </w:r>
          </w:p>
        </w:tc>
      </w:tr>
      <w:tr w:rsidR="005F07AB" w:rsidRPr="005F07AB" w14:paraId="25DC99A1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937538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1104A496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7A2ACDA8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18258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7209017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05983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1744B3BA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89757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41AF933A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65320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7AFFBCE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25618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55BB840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58780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AB81B62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036772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73FF57EA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7864621</w:t>
            </w:r>
          </w:p>
        </w:tc>
      </w:tr>
      <w:tr w:rsidR="005F07AB" w:rsidRPr="005F07AB" w14:paraId="007EEB7C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FE8570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3151EC42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EE1804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18381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1C024D7A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06118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1F631192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89915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36A5D61F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65497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13143310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25821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08F7B17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59017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215F4AF1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037051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  <w:hideMark/>
          </w:tcPr>
          <w:p w14:paraId="5FCAC1F0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7867775</w:t>
            </w:r>
          </w:p>
        </w:tc>
      </w:tr>
      <w:tr w:rsidR="005F07AB" w:rsidRPr="005F07AB" w14:paraId="6167F4A4" w14:textId="77777777" w:rsidTr="00D42CB7">
        <w:trPr>
          <w:gridAfter w:val="1"/>
          <w:wAfter w:w="7" w:type="dxa"/>
          <w:trHeight w:val="296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1C989D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178B18" w14:textId="77777777" w:rsidR="005F07AB" w:rsidRPr="005F07AB" w:rsidRDefault="005F07AB" w:rsidP="00A923B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3FBE59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184918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761504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3062370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1110E3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900536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C188CD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656508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AA08BD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2259928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1DF7E1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1592119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BB3594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30372739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032324" w14:textId="77777777" w:rsidR="005F07AB" w:rsidRPr="005F07AB" w:rsidRDefault="005F07AB" w:rsidP="00A923B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07AB">
              <w:rPr>
                <w:rFonts w:ascii="Calibri" w:eastAsia="Times New Roman" w:hAnsi="Calibri" w:cs="Calibri"/>
                <w:color w:val="000000"/>
                <w:lang w:eastAsia="en-GB"/>
              </w:rPr>
              <w:t>27870398</w:t>
            </w:r>
          </w:p>
        </w:tc>
      </w:tr>
    </w:tbl>
    <w:p w14:paraId="6C212C3D" w14:textId="77777777" w:rsidR="005F07AB" w:rsidRDefault="005F07AB" w:rsidP="00A923BC"/>
    <w:sectPr w:rsidR="005F07AB" w:rsidSect="005F07A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C2B"/>
    <w:rsid w:val="00031542"/>
    <w:rsid w:val="000401E4"/>
    <w:rsid w:val="001C365D"/>
    <w:rsid w:val="00303C4E"/>
    <w:rsid w:val="003E69A6"/>
    <w:rsid w:val="004C79A8"/>
    <w:rsid w:val="005168EA"/>
    <w:rsid w:val="005F07AB"/>
    <w:rsid w:val="0064416C"/>
    <w:rsid w:val="006E6C2B"/>
    <w:rsid w:val="007359D4"/>
    <w:rsid w:val="007D48F9"/>
    <w:rsid w:val="008123C8"/>
    <w:rsid w:val="00A923BC"/>
    <w:rsid w:val="00B33505"/>
    <w:rsid w:val="00B84CAB"/>
    <w:rsid w:val="00CB0A03"/>
    <w:rsid w:val="00D42CB7"/>
    <w:rsid w:val="00E13EB9"/>
    <w:rsid w:val="00F249B1"/>
    <w:rsid w:val="00F55A0A"/>
    <w:rsid w:val="00F8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4AF96"/>
  <w15:chartTrackingRefBased/>
  <w15:docId w15:val="{8A9E7FD6-424A-405B-9F61-10ADAC962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0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F07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16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16C"/>
    <w:rPr>
      <w:i/>
      <w:iCs/>
      <w:color w:val="4472C4" w:themeColor="accent1"/>
    </w:rPr>
  </w:style>
  <w:style w:type="character" w:styleId="BookTitle">
    <w:name w:val="Book Title"/>
    <w:basedOn w:val="DefaultParagraphFont"/>
    <w:uiPriority w:val="33"/>
    <w:qFormat/>
    <w:rsid w:val="003E69A6"/>
    <w:rPr>
      <w:b/>
      <w:bCs/>
      <w:i/>
      <w:iCs/>
      <w:spacing w:val="5"/>
    </w:rPr>
  </w:style>
  <w:style w:type="table" w:styleId="GridTable1Light-Accent3">
    <w:name w:val="Grid Table 1 Light Accent 3"/>
    <w:basedOn w:val="TableNormal"/>
    <w:uiPriority w:val="46"/>
    <w:rsid w:val="00303C4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C3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8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rg</dc:creator>
  <cp:keywords/>
  <dc:description/>
  <cp:lastModifiedBy>Julia Metzger</cp:lastModifiedBy>
  <cp:revision>15</cp:revision>
  <dcterms:created xsi:type="dcterms:W3CDTF">2021-09-29T10:02:00Z</dcterms:created>
  <dcterms:modified xsi:type="dcterms:W3CDTF">2022-07-28T10:05:00Z</dcterms:modified>
</cp:coreProperties>
</file>